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5947E" w14:textId="77777777" w:rsidR="002A2EBF" w:rsidRPr="00220C67" w:rsidRDefault="002A2EBF" w:rsidP="002A2EBF">
      <w:pPr>
        <w:rPr>
          <w:rFonts w:ascii="Arial" w:hAnsi="Arial" w:cs="Arial"/>
          <w:sz w:val="20"/>
          <w:szCs w:val="20"/>
        </w:rPr>
      </w:pPr>
      <w:r w:rsidRPr="00220C67">
        <w:rPr>
          <w:rFonts w:ascii="Arial" w:hAnsi="Arial" w:cs="Arial"/>
          <w:sz w:val="20"/>
          <w:szCs w:val="20"/>
          <w:u w:val="single"/>
        </w:rPr>
        <w:t>Supplementary Table 2</w:t>
      </w:r>
      <w:r w:rsidRPr="00220C67">
        <w:rPr>
          <w:rFonts w:ascii="Arial" w:hAnsi="Arial" w:cs="Arial"/>
          <w:sz w:val="20"/>
          <w:szCs w:val="20"/>
        </w:rPr>
        <w:t>: Influenza A precision analysis</w:t>
      </w:r>
    </w:p>
    <w:tbl>
      <w:tblPr>
        <w:tblpPr w:leftFromText="180" w:rightFromText="180" w:vertAnchor="text" w:horzAnchor="margin" w:tblpY="163"/>
        <w:tblW w:w="7641" w:type="dxa"/>
        <w:tblLook w:val="04A0" w:firstRow="1" w:lastRow="0" w:firstColumn="1" w:lastColumn="0" w:noHBand="0" w:noVBand="1"/>
      </w:tblPr>
      <w:tblGrid>
        <w:gridCol w:w="837"/>
        <w:gridCol w:w="1134"/>
        <w:gridCol w:w="1134"/>
        <w:gridCol w:w="1134"/>
        <w:gridCol w:w="1134"/>
        <w:gridCol w:w="1134"/>
        <w:gridCol w:w="1134"/>
      </w:tblGrid>
      <w:tr w:rsidR="002A2EBF" w:rsidRPr="00220C67" w14:paraId="11A6B182" w14:textId="77777777" w:rsidTr="00421816">
        <w:trPr>
          <w:trHeight w:val="315"/>
        </w:trPr>
        <w:tc>
          <w:tcPr>
            <w:tcW w:w="764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CE6F1"/>
            <w:noWrap/>
            <w:vAlign w:val="bottom"/>
            <w:hideMark/>
          </w:tcPr>
          <w:p w14:paraId="7A5E6070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in Run Variation</w:t>
            </w:r>
          </w:p>
        </w:tc>
      </w:tr>
      <w:tr w:rsidR="002A2EBF" w:rsidRPr="00220C67" w14:paraId="06B14CAF" w14:textId="77777777" w:rsidTr="00421816">
        <w:trPr>
          <w:trHeight w:val="315"/>
        </w:trPr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95C7" w14:textId="77777777" w:rsidR="002A2EBF" w:rsidRPr="00220C67" w:rsidRDefault="002A2EBF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2CD0F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6.6 Control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18328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4.6 Control</w:t>
            </w:r>
          </w:p>
        </w:tc>
      </w:tr>
      <w:tr w:rsidR="002A2EBF" w:rsidRPr="00220C67" w14:paraId="04552725" w14:textId="77777777" w:rsidTr="00421816">
        <w:trPr>
          <w:trHeight w:val="315"/>
        </w:trPr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7D0F" w14:textId="77777777" w:rsidR="002A2EBF" w:rsidRPr="00220C67" w:rsidRDefault="002A2EBF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59E17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E9293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9F06A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8D246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79102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2ED44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</w:tr>
      <w:tr w:rsidR="002A2EBF" w:rsidRPr="00220C67" w14:paraId="37F32BE7" w14:textId="77777777" w:rsidTr="00421816">
        <w:trPr>
          <w:trHeight w:val="300"/>
        </w:trPr>
        <w:tc>
          <w:tcPr>
            <w:tcW w:w="8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B56F6" w14:textId="77777777" w:rsidR="002A2EBF" w:rsidRPr="00220C67" w:rsidRDefault="002A2EBF" w:rsidP="004218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n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EEC4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6725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8F0C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56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BA1E4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853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87A9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510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4473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29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9B289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643016</w:t>
            </w:r>
          </w:p>
        </w:tc>
      </w:tr>
      <w:tr w:rsidR="002A2EBF" w:rsidRPr="00220C67" w14:paraId="3772EE3F" w14:textId="77777777" w:rsidTr="00421816">
        <w:trPr>
          <w:trHeight w:val="300"/>
        </w:trPr>
        <w:tc>
          <w:tcPr>
            <w:tcW w:w="83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819C2" w14:textId="77777777" w:rsidR="002A2EBF" w:rsidRPr="00220C67" w:rsidRDefault="002A2EBF" w:rsidP="004218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n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DCFB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583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30D3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196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FC580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2987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97D8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5628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F2DD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19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2E75F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421128</w:t>
            </w:r>
          </w:p>
        </w:tc>
      </w:tr>
      <w:tr w:rsidR="002A2EBF" w:rsidRPr="00220C67" w14:paraId="7043A794" w14:textId="77777777" w:rsidTr="00421816">
        <w:trPr>
          <w:trHeight w:val="315"/>
        </w:trPr>
        <w:tc>
          <w:tcPr>
            <w:tcW w:w="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AAC58" w14:textId="77777777" w:rsidR="002A2EBF" w:rsidRPr="00220C67" w:rsidRDefault="002A2EBF" w:rsidP="004218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n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946B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585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AEA7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158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D1814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240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A82F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5388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E2A6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287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CD066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634432</w:t>
            </w:r>
          </w:p>
        </w:tc>
      </w:tr>
      <w:tr w:rsidR="002A2EBF" w:rsidRPr="00220C67" w14:paraId="5C619E42" w14:textId="77777777" w:rsidTr="00421816">
        <w:trPr>
          <w:trHeight w:val="315"/>
        </w:trPr>
        <w:tc>
          <w:tcPr>
            <w:tcW w:w="764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CE6F1"/>
            <w:noWrap/>
            <w:vAlign w:val="bottom"/>
            <w:hideMark/>
          </w:tcPr>
          <w:p w14:paraId="6E80C064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ween Run Variation</w:t>
            </w:r>
          </w:p>
        </w:tc>
      </w:tr>
      <w:tr w:rsidR="002A2EBF" w:rsidRPr="00220C67" w14:paraId="017260DD" w14:textId="77777777" w:rsidTr="00421816">
        <w:trPr>
          <w:trHeight w:val="315"/>
        </w:trPr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3367" w14:textId="77777777" w:rsidR="002A2EBF" w:rsidRPr="00220C67" w:rsidRDefault="002A2EBF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1DBFB2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6.6 Control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50023A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4.6 Control</w:t>
            </w:r>
          </w:p>
        </w:tc>
      </w:tr>
      <w:tr w:rsidR="002A2EBF" w:rsidRPr="00220C67" w14:paraId="5FAAE6BD" w14:textId="77777777" w:rsidTr="00421816">
        <w:trPr>
          <w:trHeight w:val="315"/>
        </w:trPr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015" w14:textId="77777777" w:rsidR="002A2EBF" w:rsidRPr="00220C67" w:rsidRDefault="002A2EBF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BF608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A8349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B58D1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B26D6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DC292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E4B49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</w:tr>
      <w:tr w:rsidR="002A2EBF" w:rsidRPr="00220C67" w14:paraId="63183F6C" w14:textId="77777777" w:rsidTr="00421816">
        <w:trPr>
          <w:trHeight w:val="270"/>
        </w:trPr>
        <w:tc>
          <w:tcPr>
            <w:tcW w:w="8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DBD8" w14:textId="77777777" w:rsidR="002A2EBF" w:rsidRPr="00220C67" w:rsidRDefault="002A2EBF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B89E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619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8CB8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574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64A7C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86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3025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5397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BEA6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317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9E3E2" w14:textId="77777777" w:rsidR="002A2EBF" w:rsidRPr="00220C67" w:rsidRDefault="002A2EBF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698413</w:t>
            </w:r>
          </w:p>
        </w:tc>
      </w:tr>
    </w:tbl>
    <w:p w14:paraId="344608D9" w14:textId="77777777" w:rsidR="002A2EBF" w:rsidRPr="00220C67" w:rsidRDefault="002A2EBF" w:rsidP="002A2EBF">
      <w:pPr>
        <w:rPr>
          <w:rFonts w:ascii="Arial" w:hAnsi="Arial" w:cs="Arial"/>
          <w:sz w:val="20"/>
          <w:szCs w:val="20"/>
        </w:rPr>
      </w:pPr>
    </w:p>
    <w:p w14:paraId="7DCE34E9" w14:textId="77777777" w:rsidR="002A2EBF" w:rsidRPr="00220C67" w:rsidRDefault="002A2EBF" w:rsidP="002A2EBF">
      <w:pPr>
        <w:rPr>
          <w:rFonts w:ascii="Arial" w:hAnsi="Arial" w:cs="Arial"/>
          <w:sz w:val="20"/>
          <w:szCs w:val="20"/>
        </w:rPr>
      </w:pPr>
    </w:p>
    <w:p w14:paraId="6AD0C4CE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661AFDE8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348B9CDA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6B0D1C6D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71087B81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6D76F215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0731F0F7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21F5E569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716EB107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3E8A491D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5A23A2D8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242B12FC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23841136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1C94F8EB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1A1E20F8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10E39C85" w14:textId="77777777" w:rsidR="002A2EBF" w:rsidRDefault="002A2EBF" w:rsidP="002A2EBF">
      <w:pPr>
        <w:rPr>
          <w:rFonts w:ascii="Arial" w:hAnsi="Arial" w:cs="Arial"/>
          <w:sz w:val="20"/>
          <w:szCs w:val="20"/>
          <w:u w:val="single"/>
        </w:rPr>
      </w:pPr>
    </w:p>
    <w:p w14:paraId="2127A9EC" w14:textId="77777777" w:rsidR="00103EAC" w:rsidRDefault="00103EAC">
      <w:bookmarkStart w:id="0" w:name="_GoBack"/>
      <w:bookmarkEnd w:id="0"/>
    </w:p>
    <w:sectPr w:rsidR="00103EAC" w:rsidSect="00840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BF"/>
    <w:rsid w:val="000C09B1"/>
    <w:rsid w:val="00103EAC"/>
    <w:rsid w:val="001254A8"/>
    <w:rsid w:val="00127201"/>
    <w:rsid w:val="001D0293"/>
    <w:rsid w:val="001E04C2"/>
    <w:rsid w:val="001E0BA2"/>
    <w:rsid w:val="00247223"/>
    <w:rsid w:val="002A2EBF"/>
    <w:rsid w:val="002E7B03"/>
    <w:rsid w:val="0032484A"/>
    <w:rsid w:val="00354570"/>
    <w:rsid w:val="00381977"/>
    <w:rsid w:val="004124A5"/>
    <w:rsid w:val="00427337"/>
    <w:rsid w:val="00566E07"/>
    <w:rsid w:val="005E2048"/>
    <w:rsid w:val="00651A7C"/>
    <w:rsid w:val="0068774D"/>
    <w:rsid w:val="00840FFF"/>
    <w:rsid w:val="008B0F79"/>
    <w:rsid w:val="00930E78"/>
    <w:rsid w:val="009F5534"/>
    <w:rsid w:val="00A66BE2"/>
    <w:rsid w:val="00A85A26"/>
    <w:rsid w:val="00C65D72"/>
    <w:rsid w:val="00CF6BF7"/>
    <w:rsid w:val="00E448EE"/>
    <w:rsid w:val="00E76A3B"/>
    <w:rsid w:val="00EF7888"/>
    <w:rsid w:val="00FA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0332D"/>
  <w15:chartTrackingRefBased/>
  <w15:docId w15:val="{7CE07138-C459-754D-9A3E-4D3E3773D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5</Characters>
  <Application>Microsoft Office Word</Application>
  <DocSecurity>0</DocSecurity>
  <Lines>8</Lines>
  <Paragraphs>3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ano, Diego</dc:creator>
  <cp:keywords/>
  <dc:description/>
  <cp:lastModifiedBy>Hijano, Diego</cp:lastModifiedBy>
  <cp:revision>1</cp:revision>
  <dcterms:created xsi:type="dcterms:W3CDTF">2019-08-12T20:01:00Z</dcterms:created>
  <dcterms:modified xsi:type="dcterms:W3CDTF">2019-08-12T20:01:00Z</dcterms:modified>
</cp:coreProperties>
</file>